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2803C" w14:textId="3DBF6C04" w:rsidR="00D3394E" w:rsidRPr="00587635" w:rsidRDefault="00587635">
      <w:pPr>
        <w:rPr>
          <w:b/>
          <w:bCs/>
          <w:sz w:val="24"/>
          <w:szCs w:val="24"/>
        </w:rPr>
      </w:pPr>
      <w:r w:rsidRPr="00587635">
        <w:rPr>
          <w:b/>
          <w:bCs/>
          <w:sz w:val="24"/>
          <w:szCs w:val="24"/>
        </w:rPr>
        <w:t>Supplemental Figures</w:t>
      </w:r>
    </w:p>
    <w:p w14:paraId="739FB103" w14:textId="5056BEF1" w:rsidR="00587635" w:rsidRDefault="00587635">
      <w:pPr>
        <w:rPr>
          <w:b/>
          <w:bCs/>
        </w:rPr>
      </w:pPr>
    </w:p>
    <w:p w14:paraId="2AE81153" w14:textId="23ED549A" w:rsidR="00587635" w:rsidRDefault="00587635">
      <w:pPr>
        <w:rPr>
          <w:b/>
          <w:bCs/>
        </w:rPr>
      </w:pPr>
    </w:p>
    <w:p w14:paraId="04763F66" w14:textId="476AE53A" w:rsidR="00587635" w:rsidRDefault="00587635"/>
    <w:p w14:paraId="7B24E658" w14:textId="16186465" w:rsidR="00587635" w:rsidRPr="00587635" w:rsidRDefault="00587635" w:rsidP="00587635">
      <w:pPr>
        <w:rPr>
          <w:b/>
          <w:bCs/>
          <w:sz w:val="24"/>
          <w:szCs w:val="24"/>
        </w:rPr>
      </w:pPr>
      <w:r w:rsidRPr="00587635">
        <w:rPr>
          <w:b/>
          <w:bCs/>
          <w:sz w:val="24"/>
          <w:szCs w:val="24"/>
        </w:rPr>
        <w:t xml:space="preserve">Figure S1. Odds ratios for the DHN-any MC association </w:t>
      </w:r>
    </w:p>
    <w:p w14:paraId="51A5A8BE" w14:textId="77777777" w:rsidR="00587635" w:rsidRDefault="00587635" w:rsidP="00587635">
      <w:pPr>
        <w:rPr>
          <w:b/>
          <w:bCs/>
        </w:rPr>
      </w:pPr>
    </w:p>
    <w:p w14:paraId="5B4754B8" w14:textId="77777777" w:rsidR="00587635" w:rsidRDefault="00587635" w:rsidP="00587635">
      <w:pPr>
        <w:rPr>
          <w:b/>
          <w:bCs/>
        </w:rPr>
      </w:pPr>
    </w:p>
    <w:p w14:paraId="5A89EC8F" w14:textId="0D4A8128" w:rsidR="00587635" w:rsidRDefault="00587635" w:rsidP="0058763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49A422" wp14:editId="5E0CEFD1">
            <wp:extent cx="6858000" cy="3151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5225B" w14:textId="77777777" w:rsidR="00587635" w:rsidRDefault="00587635" w:rsidP="00587635">
      <w:pPr>
        <w:rPr>
          <w:b/>
          <w:bCs/>
        </w:rPr>
      </w:pPr>
    </w:p>
    <w:p w14:paraId="29CFFF52" w14:textId="77777777" w:rsidR="00587635" w:rsidRDefault="00587635" w:rsidP="00587635">
      <w:r w:rsidRPr="00DF3070">
        <w:tab/>
        <w:t>DHN=disc height narrowing, MC=</w:t>
      </w:r>
      <w:proofErr w:type="spellStart"/>
      <w:r w:rsidRPr="00DF3070">
        <w:t>Modic</w:t>
      </w:r>
      <w:proofErr w:type="spellEnd"/>
      <w:r w:rsidRPr="00DF3070">
        <w:t xml:space="preserve"> change</w:t>
      </w:r>
    </w:p>
    <w:p w14:paraId="5089DD00" w14:textId="77777777" w:rsidR="00587635" w:rsidRDefault="00587635" w:rsidP="00587635"/>
    <w:p w14:paraId="3E220787" w14:textId="77777777" w:rsidR="00587635" w:rsidRDefault="00587635" w:rsidP="00587635"/>
    <w:p w14:paraId="00A5CBEC" w14:textId="77777777" w:rsidR="00587635" w:rsidRDefault="00587635" w:rsidP="00587635"/>
    <w:p w14:paraId="7DCE85C2" w14:textId="1FFFB548" w:rsidR="00587635" w:rsidRDefault="00587635" w:rsidP="00587635"/>
    <w:p w14:paraId="65FD17DA" w14:textId="78F0D8C6" w:rsidR="00587635" w:rsidRPr="00587635" w:rsidRDefault="00587635" w:rsidP="00587635">
      <w:pPr>
        <w:rPr>
          <w:b/>
          <w:bCs/>
          <w:sz w:val="24"/>
          <w:szCs w:val="24"/>
        </w:rPr>
      </w:pPr>
      <w:r w:rsidRPr="00587635">
        <w:rPr>
          <w:b/>
          <w:bCs/>
          <w:sz w:val="24"/>
          <w:szCs w:val="24"/>
        </w:rPr>
        <w:t xml:space="preserve">Figure S2. Odds ratios for the DSI-type II MC association </w:t>
      </w:r>
    </w:p>
    <w:p w14:paraId="39890161" w14:textId="77777777" w:rsidR="00587635" w:rsidRDefault="00587635" w:rsidP="00587635">
      <w:pPr>
        <w:rPr>
          <w:b/>
          <w:bCs/>
        </w:rPr>
      </w:pPr>
    </w:p>
    <w:p w14:paraId="2FDA5509" w14:textId="009BB482" w:rsidR="00587635" w:rsidRDefault="00587635" w:rsidP="00587635">
      <w:r>
        <w:rPr>
          <w:noProof/>
        </w:rPr>
        <w:drawing>
          <wp:inline distT="0" distB="0" distL="0" distR="0" wp14:anchorId="70688FED" wp14:editId="1CE6ADA5">
            <wp:extent cx="6858000" cy="3151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A574E" w14:textId="77777777" w:rsidR="00587635" w:rsidRDefault="00587635" w:rsidP="00587635"/>
    <w:p w14:paraId="3C4FD6A7" w14:textId="168F5C3B" w:rsidR="00587635" w:rsidRDefault="00587635" w:rsidP="00587635">
      <w:r w:rsidRPr="00DF3070">
        <w:tab/>
      </w:r>
      <w:r>
        <w:t>DSI</w:t>
      </w:r>
      <w:r w:rsidRPr="00DF3070">
        <w:t xml:space="preserve">=disc </w:t>
      </w:r>
      <w:r>
        <w:t>signal intensity loss</w:t>
      </w:r>
      <w:r w:rsidRPr="00DF3070">
        <w:t>, MC=</w:t>
      </w:r>
      <w:proofErr w:type="spellStart"/>
      <w:r w:rsidRPr="00DF3070">
        <w:t>Modic</w:t>
      </w:r>
      <w:proofErr w:type="spellEnd"/>
      <w:r w:rsidRPr="00DF3070">
        <w:t xml:space="preserve"> change</w:t>
      </w:r>
    </w:p>
    <w:p w14:paraId="1C23AF10" w14:textId="77777777" w:rsidR="00587635" w:rsidRDefault="00587635" w:rsidP="00587635"/>
    <w:p w14:paraId="3320A423" w14:textId="5734A059" w:rsidR="00587635" w:rsidRPr="00587635" w:rsidRDefault="00587635" w:rsidP="00587635">
      <w:pPr>
        <w:ind w:firstLine="0"/>
        <w:rPr>
          <w:b/>
          <w:bCs/>
          <w:sz w:val="24"/>
          <w:szCs w:val="24"/>
        </w:rPr>
      </w:pPr>
      <w:r w:rsidRPr="00587635">
        <w:rPr>
          <w:b/>
          <w:bCs/>
          <w:sz w:val="24"/>
          <w:szCs w:val="24"/>
        </w:rPr>
        <w:t xml:space="preserve">Figure S3. Odds ratios for the DSI-any MC association </w:t>
      </w:r>
    </w:p>
    <w:p w14:paraId="0645ABA9" w14:textId="77777777" w:rsidR="00587635" w:rsidRDefault="00587635" w:rsidP="00587635">
      <w:pPr>
        <w:rPr>
          <w:b/>
          <w:bCs/>
        </w:rPr>
      </w:pPr>
    </w:p>
    <w:p w14:paraId="39D716CF" w14:textId="35F78181" w:rsidR="00587635" w:rsidRDefault="00587635" w:rsidP="00587635">
      <w:r>
        <w:rPr>
          <w:noProof/>
        </w:rPr>
        <w:drawing>
          <wp:inline distT="0" distB="0" distL="0" distR="0" wp14:anchorId="733000D6" wp14:editId="56678896">
            <wp:extent cx="6858000" cy="31515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2E7AE" w14:textId="77777777" w:rsidR="00587635" w:rsidRDefault="00587635" w:rsidP="00587635"/>
    <w:p w14:paraId="1DCEC7F1" w14:textId="77777777" w:rsidR="00587635" w:rsidRDefault="00587635" w:rsidP="00587635">
      <w:r w:rsidRPr="00DF3070">
        <w:tab/>
      </w:r>
      <w:r>
        <w:t>DSI</w:t>
      </w:r>
      <w:r w:rsidRPr="00DF3070">
        <w:t xml:space="preserve">=disc </w:t>
      </w:r>
      <w:r>
        <w:t>signal intensity loss</w:t>
      </w:r>
      <w:r w:rsidRPr="00DF3070">
        <w:t>, MC=</w:t>
      </w:r>
      <w:proofErr w:type="spellStart"/>
      <w:r w:rsidRPr="00DF3070">
        <w:t>Modic</w:t>
      </w:r>
      <w:proofErr w:type="spellEnd"/>
      <w:r w:rsidRPr="00DF3070">
        <w:t xml:space="preserve"> change</w:t>
      </w:r>
    </w:p>
    <w:p w14:paraId="0F43F94B" w14:textId="20D93834" w:rsidR="00587635" w:rsidRPr="00DF3070" w:rsidRDefault="00587635" w:rsidP="00587635"/>
    <w:p w14:paraId="6AE8AC3F" w14:textId="77777777" w:rsidR="00587635" w:rsidRDefault="00587635"/>
    <w:sectPr w:rsidR="00587635" w:rsidSect="00856D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635"/>
    <w:rsid w:val="00001259"/>
    <w:rsid w:val="00004589"/>
    <w:rsid w:val="00012E00"/>
    <w:rsid w:val="00013B99"/>
    <w:rsid w:val="00014A63"/>
    <w:rsid w:val="000163E0"/>
    <w:rsid w:val="00023576"/>
    <w:rsid w:val="00025C66"/>
    <w:rsid w:val="00026170"/>
    <w:rsid w:val="00030FA7"/>
    <w:rsid w:val="00032E4C"/>
    <w:rsid w:val="000355AA"/>
    <w:rsid w:val="000366ED"/>
    <w:rsid w:val="00041323"/>
    <w:rsid w:val="00043D01"/>
    <w:rsid w:val="000513B0"/>
    <w:rsid w:val="00054561"/>
    <w:rsid w:val="000549F5"/>
    <w:rsid w:val="000650D9"/>
    <w:rsid w:val="0006759A"/>
    <w:rsid w:val="00067D67"/>
    <w:rsid w:val="0007713E"/>
    <w:rsid w:val="000818A3"/>
    <w:rsid w:val="0008586F"/>
    <w:rsid w:val="00093B0F"/>
    <w:rsid w:val="00094319"/>
    <w:rsid w:val="00095FAC"/>
    <w:rsid w:val="00096B4F"/>
    <w:rsid w:val="000A03BA"/>
    <w:rsid w:val="000A0559"/>
    <w:rsid w:val="000A0D7B"/>
    <w:rsid w:val="000A2C71"/>
    <w:rsid w:val="000A3479"/>
    <w:rsid w:val="000A6626"/>
    <w:rsid w:val="000B28DC"/>
    <w:rsid w:val="000B5A93"/>
    <w:rsid w:val="000C1397"/>
    <w:rsid w:val="000D07D4"/>
    <w:rsid w:val="000D49CA"/>
    <w:rsid w:val="000D573C"/>
    <w:rsid w:val="000D5967"/>
    <w:rsid w:val="000D7A38"/>
    <w:rsid w:val="000E22A1"/>
    <w:rsid w:val="000F1EB4"/>
    <w:rsid w:val="000F3AA5"/>
    <w:rsid w:val="000F55E7"/>
    <w:rsid w:val="000F6DEC"/>
    <w:rsid w:val="000F7F63"/>
    <w:rsid w:val="0010452E"/>
    <w:rsid w:val="0010596C"/>
    <w:rsid w:val="00111B25"/>
    <w:rsid w:val="00114CAF"/>
    <w:rsid w:val="00123288"/>
    <w:rsid w:val="001249D4"/>
    <w:rsid w:val="00126D9E"/>
    <w:rsid w:val="00132E3E"/>
    <w:rsid w:val="001371C2"/>
    <w:rsid w:val="00141418"/>
    <w:rsid w:val="00141BA8"/>
    <w:rsid w:val="00147751"/>
    <w:rsid w:val="00150EE9"/>
    <w:rsid w:val="00157432"/>
    <w:rsid w:val="00162D42"/>
    <w:rsid w:val="0016513B"/>
    <w:rsid w:val="00166389"/>
    <w:rsid w:val="00173A09"/>
    <w:rsid w:val="00174A27"/>
    <w:rsid w:val="00175A13"/>
    <w:rsid w:val="00185112"/>
    <w:rsid w:val="001879CC"/>
    <w:rsid w:val="001936E9"/>
    <w:rsid w:val="00193E2C"/>
    <w:rsid w:val="00194592"/>
    <w:rsid w:val="00195C17"/>
    <w:rsid w:val="00197B93"/>
    <w:rsid w:val="001A43AD"/>
    <w:rsid w:val="001A5C11"/>
    <w:rsid w:val="001A7AB0"/>
    <w:rsid w:val="001B0196"/>
    <w:rsid w:val="001B02B6"/>
    <w:rsid w:val="001B1663"/>
    <w:rsid w:val="001B1798"/>
    <w:rsid w:val="001B2BE5"/>
    <w:rsid w:val="001B6A23"/>
    <w:rsid w:val="001C3704"/>
    <w:rsid w:val="001C520E"/>
    <w:rsid w:val="001C78E2"/>
    <w:rsid w:val="001E2A37"/>
    <w:rsid w:val="001F14A2"/>
    <w:rsid w:val="001F337D"/>
    <w:rsid w:val="00203821"/>
    <w:rsid w:val="002060D3"/>
    <w:rsid w:val="00207757"/>
    <w:rsid w:val="00207835"/>
    <w:rsid w:val="00212C51"/>
    <w:rsid w:val="0022091B"/>
    <w:rsid w:val="00223295"/>
    <w:rsid w:val="00224059"/>
    <w:rsid w:val="00226F4F"/>
    <w:rsid w:val="00230EA3"/>
    <w:rsid w:val="0023549C"/>
    <w:rsid w:val="002369F2"/>
    <w:rsid w:val="00236C7C"/>
    <w:rsid w:val="002404B6"/>
    <w:rsid w:val="0024335E"/>
    <w:rsid w:val="002433FB"/>
    <w:rsid w:val="0024745F"/>
    <w:rsid w:val="00247C17"/>
    <w:rsid w:val="002558D3"/>
    <w:rsid w:val="002629F3"/>
    <w:rsid w:val="00262EFC"/>
    <w:rsid w:val="00264BFD"/>
    <w:rsid w:val="00274356"/>
    <w:rsid w:val="002755B9"/>
    <w:rsid w:val="00277B5D"/>
    <w:rsid w:val="0028408D"/>
    <w:rsid w:val="00294DC0"/>
    <w:rsid w:val="00294E61"/>
    <w:rsid w:val="00295054"/>
    <w:rsid w:val="002A29EF"/>
    <w:rsid w:val="002A2F66"/>
    <w:rsid w:val="002A44AF"/>
    <w:rsid w:val="002A5599"/>
    <w:rsid w:val="002A5892"/>
    <w:rsid w:val="002B01F7"/>
    <w:rsid w:val="002B0CDF"/>
    <w:rsid w:val="002B19F6"/>
    <w:rsid w:val="002B1B0E"/>
    <w:rsid w:val="002B1E3A"/>
    <w:rsid w:val="002B3129"/>
    <w:rsid w:val="002C2B16"/>
    <w:rsid w:val="002C6C1D"/>
    <w:rsid w:val="002D2CCC"/>
    <w:rsid w:val="002D38A6"/>
    <w:rsid w:val="002E386C"/>
    <w:rsid w:val="002E6CB4"/>
    <w:rsid w:val="002F039D"/>
    <w:rsid w:val="002F2C00"/>
    <w:rsid w:val="002F7AD1"/>
    <w:rsid w:val="00303186"/>
    <w:rsid w:val="003057AF"/>
    <w:rsid w:val="00313CB4"/>
    <w:rsid w:val="0031582D"/>
    <w:rsid w:val="0031711D"/>
    <w:rsid w:val="00324B68"/>
    <w:rsid w:val="0033119F"/>
    <w:rsid w:val="00333950"/>
    <w:rsid w:val="003357B7"/>
    <w:rsid w:val="00335C0B"/>
    <w:rsid w:val="00342525"/>
    <w:rsid w:val="00345C9F"/>
    <w:rsid w:val="00347241"/>
    <w:rsid w:val="003553FB"/>
    <w:rsid w:val="0036529A"/>
    <w:rsid w:val="0036731B"/>
    <w:rsid w:val="003724EE"/>
    <w:rsid w:val="0037264E"/>
    <w:rsid w:val="0037527A"/>
    <w:rsid w:val="003763FE"/>
    <w:rsid w:val="00380B20"/>
    <w:rsid w:val="0038415F"/>
    <w:rsid w:val="00386731"/>
    <w:rsid w:val="003916C6"/>
    <w:rsid w:val="00391A9B"/>
    <w:rsid w:val="003A08FF"/>
    <w:rsid w:val="003A1AB3"/>
    <w:rsid w:val="003A20B8"/>
    <w:rsid w:val="003A3D79"/>
    <w:rsid w:val="003A423B"/>
    <w:rsid w:val="003B1E93"/>
    <w:rsid w:val="003B58A2"/>
    <w:rsid w:val="003C45F8"/>
    <w:rsid w:val="003C4BF6"/>
    <w:rsid w:val="003D5705"/>
    <w:rsid w:val="003E6261"/>
    <w:rsid w:val="003F1133"/>
    <w:rsid w:val="003F31A7"/>
    <w:rsid w:val="003F674C"/>
    <w:rsid w:val="00402E4B"/>
    <w:rsid w:val="00404736"/>
    <w:rsid w:val="00411353"/>
    <w:rsid w:val="00413A4F"/>
    <w:rsid w:val="00417CF2"/>
    <w:rsid w:val="004205DD"/>
    <w:rsid w:val="004206DF"/>
    <w:rsid w:val="00424C04"/>
    <w:rsid w:val="00425E9B"/>
    <w:rsid w:val="00434491"/>
    <w:rsid w:val="00436592"/>
    <w:rsid w:val="0043762F"/>
    <w:rsid w:val="00441CF7"/>
    <w:rsid w:val="00443E71"/>
    <w:rsid w:val="00445D13"/>
    <w:rsid w:val="00447D74"/>
    <w:rsid w:val="00453834"/>
    <w:rsid w:val="004617D0"/>
    <w:rsid w:val="00466C32"/>
    <w:rsid w:val="00471BEF"/>
    <w:rsid w:val="004734CD"/>
    <w:rsid w:val="00474B80"/>
    <w:rsid w:val="00477EDF"/>
    <w:rsid w:val="0048085C"/>
    <w:rsid w:val="00484314"/>
    <w:rsid w:val="004869E1"/>
    <w:rsid w:val="0049097D"/>
    <w:rsid w:val="004909A6"/>
    <w:rsid w:val="004932D5"/>
    <w:rsid w:val="00496E96"/>
    <w:rsid w:val="00497DA9"/>
    <w:rsid w:val="004A1C43"/>
    <w:rsid w:val="004B0B20"/>
    <w:rsid w:val="004B0BC1"/>
    <w:rsid w:val="004C1E0A"/>
    <w:rsid w:val="004C1F6D"/>
    <w:rsid w:val="004C22A8"/>
    <w:rsid w:val="004C490C"/>
    <w:rsid w:val="004D2BCC"/>
    <w:rsid w:val="004E064B"/>
    <w:rsid w:val="004E2BA4"/>
    <w:rsid w:val="004F043B"/>
    <w:rsid w:val="004F08C4"/>
    <w:rsid w:val="004F466B"/>
    <w:rsid w:val="004F604C"/>
    <w:rsid w:val="0050047E"/>
    <w:rsid w:val="00512184"/>
    <w:rsid w:val="005169A0"/>
    <w:rsid w:val="00522F76"/>
    <w:rsid w:val="005259D6"/>
    <w:rsid w:val="0052767B"/>
    <w:rsid w:val="005366AA"/>
    <w:rsid w:val="00540ABF"/>
    <w:rsid w:val="0054672A"/>
    <w:rsid w:val="00547405"/>
    <w:rsid w:val="00547F0A"/>
    <w:rsid w:val="00552517"/>
    <w:rsid w:val="00552A19"/>
    <w:rsid w:val="005550F6"/>
    <w:rsid w:val="005556E4"/>
    <w:rsid w:val="0056277C"/>
    <w:rsid w:val="00562D90"/>
    <w:rsid w:val="005630C6"/>
    <w:rsid w:val="00587635"/>
    <w:rsid w:val="005876F0"/>
    <w:rsid w:val="00593E1D"/>
    <w:rsid w:val="00596900"/>
    <w:rsid w:val="005A3091"/>
    <w:rsid w:val="005A3DB4"/>
    <w:rsid w:val="005A41B8"/>
    <w:rsid w:val="005A4456"/>
    <w:rsid w:val="005A6300"/>
    <w:rsid w:val="005B1894"/>
    <w:rsid w:val="005B4F91"/>
    <w:rsid w:val="005B50FE"/>
    <w:rsid w:val="005B6FD8"/>
    <w:rsid w:val="005C2807"/>
    <w:rsid w:val="005C4208"/>
    <w:rsid w:val="005C4DAF"/>
    <w:rsid w:val="005C64F3"/>
    <w:rsid w:val="005D0891"/>
    <w:rsid w:val="005E1B66"/>
    <w:rsid w:val="005F627D"/>
    <w:rsid w:val="005F72F7"/>
    <w:rsid w:val="005F7F50"/>
    <w:rsid w:val="00600734"/>
    <w:rsid w:val="006058E7"/>
    <w:rsid w:val="00610311"/>
    <w:rsid w:val="0061565B"/>
    <w:rsid w:val="00626E6F"/>
    <w:rsid w:val="00627429"/>
    <w:rsid w:val="00630B3F"/>
    <w:rsid w:val="00637D12"/>
    <w:rsid w:val="00642034"/>
    <w:rsid w:val="006501FB"/>
    <w:rsid w:val="006510A2"/>
    <w:rsid w:val="00652DE3"/>
    <w:rsid w:val="006540AA"/>
    <w:rsid w:val="006577CE"/>
    <w:rsid w:val="00661505"/>
    <w:rsid w:val="006640E2"/>
    <w:rsid w:val="006643C9"/>
    <w:rsid w:val="0066755F"/>
    <w:rsid w:val="00670B5B"/>
    <w:rsid w:val="0067194A"/>
    <w:rsid w:val="006721BB"/>
    <w:rsid w:val="00686353"/>
    <w:rsid w:val="00693416"/>
    <w:rsid w:val="00693B29"/>
    <w:rsid w:val="006952CF"/>
    <w:rsid w:val="006A0F9A"/>
    <w:rsid w:val="006A4C5B"/>
    <w:rsid w:val="006A5998"/>
    <w:rsid w:val="006A6A80"/>
    <w:rsid w:val="006A6C05"/>
    <w:rsid w:val="006A74F0"/>
    <w:rsid w:val="006B1384"/>
    <w:rsid w:val="006B28CF"/>
    <w:rsid w:val="006C643F"/>
    <w:rsid w:val="006C6840"/>
    <w:rsid w:val="006D6969"/>
    <w:rsid w:val="006D7EB8"/>
    <w:rsid w:val="006E2C73"/>
    <w:rsid w:val="006F3322"/>
    <w:rsid w:val="00701C28"/>
    <w:rsid w:val="0070505C"/>
    <w:rsid w:val="007053BB"/>
    <w:rsid w:val="00705651"/>
    <w:rsid w:val="00705A0C"/>
    <w:rsid w:val="0070773D"/>
    <w:rsid w:val="007118B1"/>
    <w:rsid w:val="00716D49"/>
    <w:rsid w:val="0072119E"/>
    <w:rsid w:val="007231C0"/>
    <w:rsid w:val="007235CC"/>
    <w:rsid w:val="00724C5D"/>
    <w:rsid w:val="007255B2"/>
    <w:rsid w:val="0073155D"/>
    <w:rsid w:val="00733639"/>
    <w:rsid w:val="00733AA1"/>
    <w:rsid w:val="0074089E"/>
    <w:rsid w:val="00741702"/>
    <w:rsid w:val="00742143"/>
    <w:rsid w:val="007437C5"/>
    <w:rsid w:val="00747E3E"/>
    <w:rsid w:val="007521A8"/>
    <w:rsid w:val="007526D0"/>
    <w:rsid w:val="00753252"/>
    <w:rsid w:val="00756CB9"/>
    <w:rsid w:val="00757D76"/>
    <w:rsid w:val="00765E92"/>
    <w:rsid w:val="00770500"/>
    <w:rsid w:val="0077176C"/>
    <w:rsid w:val="007746DB"/>
    <w:rsid w:val="007766CC"/>
    <w:rsid w:val="00776CEC"/>
    <w:rsid w:val="0078062F"/>
    <w:rsid w:val="00781D0E"/>
    <w:rsid w:val="007845FA"/>
    <w:rsid w:val="0078548F"/>
    <w:rsid w:val="00786415"/>
    <w:rsid w:val="0078761A"/>
    <w:rsid w:val="00793066"/>
    <w:rsid w:val="00794A6F"/>
    <w:rsid w:val="007A41E2"/>
    <w:rsid w:val="007A4835"/>
    <w:rsid w:val="007B4256"/>
    <w:rsid w:val="007B533E"/>
    <w:rsid w:val="007C09CD"/>
    <w:rsid w:val="007D5C7E"/>
    <w:rsid w:val="007E076D"/>
    <w:rsid w:val="007E3721"/>
    <w:rsid w:val="007F2477"/>
    <w:rsid w:val="007F374D"/>
    <w:rsid w:val="007F52B0"/>
    <w:rsid w:val="007F7A63"/>
    <w:rsid w:val="00801408"/>
    <w:rsid w:val="008025F1"/>
    <w:rsid w:val="00806FDD"/>
    <w:rsid w:val="0080724A"/>
    <w:rsid w:val="00807360"/>
    <w:rsid w:val="00807BEF"/>
    <w:rsid w:val="00811061"/>
    <w:rsid w:val="0081156B"/>
    <w:rsid w:val="00812FBD"/>
    <w:rsid w:val="0081335E"/>
    <w:rsid w:val="00822465"/>
    <w:rsid w:val="00822F3F"/>
    <w:rsid w:val="00823530"/>
    <w:rsid w:val="00830FB6"/>
    <w:rsid w:val="008400A5"/>
    <w:rsid w:val="00840B50"/>
    <w:rsid w:val="00840D0A"/>
    <w:rsid w:val="0084116F"/>
    <w:rsid w:val="00841D9B"/>
    <w:rsid w:val="00842959"/>
    <w:rsid w:val="00842ED5"/>
    <w:rsid w:val="0085215A"/>
    <w:rsid w:val="0085513E"/>
    <w:rsid w:val="00856DEA"/>
    <w:rsid w:val="0085795F"/>
    <w:rsid w:val="00861B2D"/>
    <w:rsid w:val="00862BBA"/>
    <w:rsid w:val="00863CE2"/>
    <w:rsid w:val="0086548E"/>
    <w:rsid w:val="008702C7"/>
    <w:rsid w:val="00872DAB"/>
    <w:rsid w:val="00873C60"/>
    <w:rsid w:val="008773BC"/>
    <w:rsid w:val="00885689"/>
    <w:rsid w:val="00890166"/>
    <w:rsid w:val="0089200D"/>
    <w:rsid w:val="00893FFE"/>
    <w:rsid w:val="008A0AB2"/>
    <w:rsid w:val="008A27D8"/>
    <w:rsid w:val="008A372B"/>
    <w:rsid w:val="008B2A0D"/>
    <w:rsid w:val="008B58D1"/>
    <w:rsid w:val="008B6403"/>
    <w:rsid w:val="008D2381"/>
    <w:rsid w:val="008D349B"/>
    <w:rsid w:val="008D3D69"/>
    <w:rsid w:val="008D5420"/>
    <w:rsid w:val="008D7A7D"/>
    <w:rsid w:val="008E18E4"/>
    <w:rsid w:val="008E4242"/>
    <w:rsid w:val="008E4B0E"/>
    <w:rsid w:val="008F1B4C"/>
    <w:rsid w:val="009034FE"/>
    <w:rsid w:val="00903577"/>
    <w:rsid w:val="00905A18"/>
    <w:rsid w:val="0090709F"/>
    <w:rsid w:val="0091092F"/>
    <w:rsid w:val="009126C1"/>
    <w:rsid w:val="009142C5"/>
    <w:rsid w:val="009150DA"/>
    <w:rsid w:val="00915C7B"/>
    <w:rsid w:val="009279D4"/>
    <w:rsid w:val="009308DA"/>
    <w:rsid w:val="00944CD5"/>
    <w:rsid w:val="0094521D"/>
    <w:rsid w:val="00945EC6"/>
    <w:rsid w:val="00954B51"/>
    <w:rsid w:val="00964A00"/>
    <w:rsid w:val="0096601F"/>
    <w:rsid w:val="0097524F"/>
    <w:rsid w:val="00976586"/>
    <w:rsid w:val="0097666A"/>
    <w:rsid w:val="00976FA6"/>
    <w:rsid w:val="00981E4E"/>
    <w:rsid w:val="00993267"/>
    <w:rsid w:val="00996073"/>
    <w:rsid w:val="00996F64"/>
    <w:rsid w:val="009A0EBD"/>
    <w:rsid w:val="009A5647"/>
    <w:rsid w:val="009A6D9A"/>
    <w:rsid w:val="009B0153"/>
    <w:rsid w:val="009B1314"/>
    <w:rsid w:val="009B51FA"/>
    <w:rsid w:val="009D1D19"/>
    <w:rsid w:val="009E112D"/>
    <w:rsid w:val="009E14C7"/>
    <w:rsid w:val="009E2635"/>
    <w:rsid w:val="009F3503"/>
    <w:rsid w:val="009F6921"/>
    <w:rsid w:val="00A00AD0"/>
    <w:rsid w:val="00A078E6"/>
    <w:rsid w:val="00A11BD0"/>
    <w:rsid w:val="00A1225B"/>
    <w:rsid w:val="00A1307D"/>
    <w:rsid w:val="00A26398"/>
    <w:rsid w:val="00A32AB4"/>
    <w:rsid w:val="00A36BEE"/>
    <w:rsid w:val="00A4012C"/>
    <w:rsid w:val="00A41FBB"/>
    <w:rsid w:val="00A42499"/>
    <w:rsid w:val="00A44B92"/>
    <w:rsid w:val="00A4612E"/>
    <w:rsid w:val="00A524C2"/>
    <w:rsid w:val="00A54976"/>
    <w:rsid w:val="00A64C6F"/>
    <w:rsid w:val="00A80CA2"/>
    <w:rsid w:val="00A81569"/>
    <w:rsid w:val="00A8236E"/>
    <w:rsid w:val="00A83B57"/>
    <w:rsid w:val="00A86339"/>
    <w:rsid w:val="00A86C6B"/>
    <w:rsid w:val="00A94F0D"/>
    <w:rsid w:val="00AA01E8"/>
    <w:rsid w:val="00AA093A"/>
    <w:rsid w:val="00AA2EF0"/>
    <w:rsid w:val="00AA6754"/>
    <w:rsid w:val="00AB0D58"/>
    <w:rsid w:val="00AB2A08"/>
    <w:rsid w:val="00AB394F"/>
    <w:rsid w:val="00AC3D3B"/>
    <w:rsid w:val="00AC7704"/>
    <w:rsid w:val="00AD5681"/>
    <w:rsid w:val="00AD60C7"/>
    <w:rsid w:val="00AD7735"/>
    <w:rsid w:val="00AE0029"/>
    <w:rsid w:val="00AE26C5"/>
    <w:rsid w:val="00AE3CEA"/>
    <w:rsid w:val="00AE5A39"/>
    <w:rsid w:val="00AE78A7"/>
    <w:rsid w:val="00AE7C0A"/>
    <w:rsid w:val="00AF51B4"/>
    <w:rsid w:val="00AF6B79"/>
    <w:rsid w:val="00B0269E"/>
    <w:rsid w:val="00B1274B"/>
    <w:rsid w:val="00B30291"/>
    <w:rsid w:val="00B36F35"/>
    <w:rsid w:val="00B43E9A"/>
    <w:rsid w:val="00B5395D"/>
    <w:rsid w:val="00B615AD"/>
    <w:rsid w:val="00B63E95"/>
    <w:rsid w:val="00B65E35"/>
    <w:rsid w:val="00B77B98"/>
    <w:rsid w:val="00B810C6"/>
    <w:rsid w:val="00B81EA5"/>
    <w:rsid w:val="00B85C8C"/>
    <w:rsid w:val="00B87B0C"/>
    <w:rsid w:val="00B87B4D"/>
    <w:rsid w:val="00B90834"/>
    <w:rsid w:val="00B9246F"/>
    <w:rsid w:val="00B92FE7"/>
    <w:rsid w:val="00B94105"/>
    <w:rsid w:val="00B97053"/>
    <w:rsid w:val="00B97753"/>
    <w:rsid w:val="00BA354B"/>
    <w:rsid w:val="00BA493B"/>
    <w:rsid w:val="00BA7A15"/>
    <w:rsid w:val="00BB198E"/>
    <w:rsid w:val="00BB2F67"/>
    <w:rsid w:val="00BC42B9"/>
    <w:rsid w:val="00BD1A1B"/>
    <w:rsid w:val="00BD1DD1"/>
    <w:rsid w:val="00BD30B3"/>
    <w:rsid w:val="00BD45C8"/>
    <w:rsid w:val="00BE21FC"/>
    <w:rsid w:val="00BF7FC0"/>
    <w:rsid w:val="00C00367"/>
    <w:rsid w:val="00C00D34"/>
    <w:rsid w:val="00C021EA"/>
    <w:rsid w:val="00C101C2"/>
    <w:rsid w:val="00C1449C"/>
    <w:rsid w:val="00C16C57"/>
    <w:rsid w:val="00C241A9"/>
    <w:rsid w:val="00C246C8"/>
    <w:rsid w:val="00C26083"/>
    <w:rsid w:val="00C320BD"/>
    <w:rsid w:val="00C43423"/>
    <w:rsid w:val="00C4620A"/>
    <w:rsid w:val="00C46956"/>
    <w:rsid w:val="00C516A0"/>
    <w:rsid w:val="00C53D5C"/>
    <w:rsid w:val="00C57BAE"/>
    <w:rsid w:val="00C61715"/>
    <w:rsid w:val="00C61A62"/>
    <w:rsid w:val="00C65CD9"/>
    <w:rsid w:val="00C6696F"/>
    <w:rsid w:val="00C75394"/>
    <w:rsid w:val="00C804AD"/>
    <w:rsid w:val="00C86B90"/>
    <w:rsid w:val="00C87C08"/>
    <w:rsid w:val="00C909AB"/>
    <w:rsid w:val="00C91042"/>
    <w:rsid w:val="00C9373C"/>
    <w:rsid w:val="00C964B8"/>
    <w:rsid w:val="00C9654D"/>
    <w:rsid w:val="00C96AE2"/>
    <w:rsid w:val="00C97E72"/>
    <w:rsid w:val="00C97F65"/>
    <w:rsid w:val="00CB0C4D"/>
    <w:rsid w:val="00CB660E"/>
    <w:rsid w:val="00CC128B"/>
    <w:rsid w:val="00CC46A4"/>
    <w:rsid w:val="00CC50B1"/>
    <w:rsid w:val="00CD0924"/>
    <w:rsid w:val="00CD2BA6"/>
    <w:rsid w:val="00CD5F28"/>
    <w:rsid w:val="00CE4232"/>
    <w:rsid w:val="00CE6CB0"/>
    <w:rsid w:val="00CF1036"/>
    <w:rsid w:val="00CF52E2"/>
    <w:rsid w:val="00CF6B8D"/>
    <w:rsid w:val="00D022B3"/>
    <w:rsid w:val="00D05252"/>
    <w:rsid w:val="00D126EE"/>
    <w:rsid w:val="00D17B7F"/>
    <w:rsid w:val="00D2026C"/>
    <w:rsid w:val="00D213AA"/>
    <w:rsid w:val="00D229FB"/>
    <w:rsid w:val="00D22D06"/>
    <w:rsid w:val="00D34ED8"/>
    <w:rsid w:val="00D3500D"/>
    <w:rsid w:val="00D41C50"/>
    <w:rsid w:val="00D41D25"/>
    <w:rsid w:val="00D441B2"/>
    <w:rsid w:val="00D47786"/>
    <w:rsid w:val="00D47AA5"/>
    <w:rsid w:val="00D54E46"/>
    <w:rsid w:val="00D57DD1"/>
    <w:rsid w:val="00D62943"/>
    <w:rsid w:val="00D639FF"/>
    <w:rsid w:val="00D66502"/>
    <w:rsid w:val="00D67908"/>
    <w:rsid w:val="00D74A99"/>
    <w:rsid w:val="00D752C8"/>
    <w:rsid w:val="00D90B0D"/>
    <w:rsid w:val="00D9455F"/>
    <w:rsid w:val="00D948B2"/>
    <w:rsid w:val="00D95C0D"/>
    <w:rsid w:val="00DA405B"/>
    <w:rsid w:val="00DA4BB3"/>
    <w:rsid w:val="00DA5F37"/>
    <w:rsid w:val="00DA7985"/>
    <w:rsid w:val="00DB18D6"/>
    <w:rsid w:val="00DB6A10"/>
    <w:rsid w:val="00DB6DEB"/>
    <w:rsid w:val="00DC41E0"/>
    <w:rsid w:val="00DD07B6"/>
    <w:rsid w:val="00DD26A3"/>
    <w:rsid w:val="00DD3853"/>
    <w:rsid w:val="00DD58BC"/>
    <w:rsid w:val="00DD5E18"/>
    <w:rsid w:val="00DD6EAF"/>
    <w:rsid w:val="00DE005C"/>
    <w:rsid w:val="00DE2205"/>
    <w:rsid w:val="00DE25BF"/>
    <w:rsid w:val="00DF1482"/>
    <w:rsid w:val="00E04E81"/>
    <w:rsid w:val="00E04F21"/>
    <w:rsid w:val="00E05147"/>
    <w:rsid w:val="00E1739B"/>
    <w:rsid w:val="00E25379"/>
    <w:rsid w:val="00E26AE4"/>
    <w:rsid w:val="00E30857"/>
    <w:rsid w:val="00E44F6C"/>
    <w:rsid w:val="00E46EBC"/>
    <w:rsid w:val="00E50173"/>
    <w:rsid w:val="00E5545C"/>
    <w:rsid w:val="00E574E7"/>
    <w:rsid w:val="00E6396C"/>
    <w:rsid w:val="00E64578"/>
    <w:rsid w:val="00E659A0"/>
    <w:rsid w:val="00E74A41"/>
    <w:rsid w:val="00E762E3"/>
    <w:rsid w:val="00E7680D"/>
    <w:rsid w:val="00E80815"/>
    <w:rsid w:val="00E821C8"/>
    <w:rsid w:val="00E82A89"/>
    <w:rsid w:val="00E93A7F"/>
    <w:rsid w:val="00E9418B"/>
    <w:rsid w:val="00EA4385"/>
    <w:rsid w:val="00EB2360"/>
    <w:rsid w:val="00EC3820"/>
    <w:rsid w:val="00EC41BB"/>
    <w:rsid w:val="00EC5104"/>
    <w:rsid w:val="00EC5BDE"/>
    <w:rsid w:val="00EC7483"/>
    <w:rsid w:val="00ED3DFC"/>
    <w:rsid w:val="00EE13B9"/>
    <w:rsid w:val="00EE25FE"/>
    <w:rsid w:val="00EE2DA9"/>
    <w:rsid w:val="00EE3EE6"/>
    <w:rsid w:val="00EE56F6"/>
    <w:rsid w:val="00EE67E4"/>
    <w:rsid w:val="00EF3137"/>
    <w:rsid w:val="00EF48B7"/>
    <w:rsid w:val="00F03477"/>
    <w:rsid w:val="00F0467B"/>
    <w:rsid w:val="00F05DA3"/>
    <w:rsid w:val="00F06B82"/>
    <w:rsid w:val="00F14835"/>
    <w:rsid w:val="00F15111"/>
    <w:rsid w:val="00F22868"/>
    <w:rsid w:val="00F301EC"/>
    <w:rsid w:val="00F439CD"/>
    <w:rsid w:val="00F4400D"/>
    <w:rsid w:val="00F51094"/>
    <w:rsid w:val="00F52425"/>
    <w:rsid w:val="00F524F6"/>
    <w:rsid w:val="00F52B3B"/>
    <w:rsid w:val="00F55A1F"/>
    <w:rsid w:val="00F64D6C"/>
    <w:rsid w:val="00F7087E"/>
    <w:rsid w:val="00F745B8"/>
    <w:rsid w:val="00F80241"/>
    <w:rsid w:val="00F80BF7"/>
    <w:rsid w:val="00F81178"/>
    <w:rsid w:val="00F8367D"/>
    <w:rsid w:val="00F84C06"/>
    <w:rsid w:val="00F871CD"/>
    <w:rsid w:val="00F8757A"/>
    <w:rsid w:val="00F931B8"/>
    <w:rsid w:val="00F950B3"/>
    <w:rsid w:val="00F97C64"/>
    <w:rsid w:val="00FA1E32"/>
    <w:rsid w:val="00FA2BAD"/>
    <w:rsid w:val="00FA52F6"/>
    <w:rsid w:val="00FA763A"/>
    <w:rsid w:val="00FB2B27"/>
    <w:rsid w:val="00FC0447"/>
    <w:rsid w:val="00FC06CE"/>
    <w:rsid w:val="00FC176D"/>
    <w:rsid w:val="00FC23A3"/>
    <w:rsid w:val="00FC2625"/>
    <w:rsid w:val="00FC3A94"/>
    <w:rsid w:val="00FD0928"/>
    <w:rsid w:val="00FD1673"/>
    <w:rsid w:val="00FD3D20"/>
    <w:rsid w:val="00FD6317"/>
    <w:rsid w:val="00FE2736"/>
    <w:rsid w:val="00FE2EBA"/>
    <w:rsid w:val="00FE720A"/>
    <w:rsid w:val="00FE7B74"/>
    <w:rsid w:val="00FF0913"/>
    <w:rsid w:val="00FF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67021"/>
  <w15:chartTrackingRefBased/>
  <w15:docId w15:val="{2CE46971-FDAC-C543-8AAD-CF9300769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7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Suri2</dc:creator>
  <cp:keywords/>
  <dc:description/>
  <cp:lastModifiedBy>Pradeep Suri2</cp:lastModifiedBy>
  <cp:revision>2</cp:revision>
  <dcterms:created xsi:type="dcterms:W3CDTF">2024-09-17T13:49:00Z</dcterms:created>
  <dcterms:modified xsi:type="dcterms:W3CDTF">2024-09-17T13:49:00Z</dcterms:modified>
</cp:coreProperties>
</file>